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027D59" w14:textId="3A7652D3" w:rsidR="00EF3599" w:rsidRPr="00EF3599" w:rsidRDefault="00B252B4" w:rsidP="00644CE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CA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CA"/>
        </w:rPr>
        <w:t>Additional file</w:t>
      </w:r>
    </w:p>
    <w:p w14:paraId="73B1B43A" w14:textId="77777777" w:rsidR="00EF3599" w:rsidRDefault="00EF3599" w:rsidP="00644CE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474BEAC2" w14:textId="1E3FA94E" w:rsidR="00644CEE" w:rsidRPr="00523B32" w:rsidRDefault="00CC0387" w:rsidP="00644CE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Table</w:t>
      </w:r>
      <w:r w:rsidR="00EF3599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="00B252B4"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="00EF3599">
        <w:rPr>
          <w:rFonts w:ascii="Times New Roman" w:hAnsi="Times New Roman" w:cs="Times New Roman"/>
          <w:b/>
          <w:bCs/>
          <w:sz w:val="24"/>
          <w:szCs w:val="24"/>
          <w:lang w:val="en-CA"/>
        </w:rPr>
        <w:t>1</w:t>
      </w:r>
      <w:r w:rsidR="00644CEE" w:rsidRPr="00523B32">
        <w:rPr>
          <w:rFonts w:ascii="Times New Roman" w:hAnsi="Times New Roman" w:cs="Times New Roman"/>
          <w:b/>
          <w:bCs/>
          <w:sz w:val="24"/>
          <w:szCs w:val="24"/>
          <w:lang w:val="en-CA"/>
        </w:rPr>
        <w:t>: Correlation matrix of cognitive task performances for participants</w:t>
      </w:r>
    </w:p>
    <w:tbl>
      <w:tblPr>
        <w:tblpPr w:leftFromText="141" w:rightFromText="141" w:vertAnchor="page" w:horzAnchor="margin" w:tblpY="3110"/>
        <w:tblW w:w="101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709"/>
        <w:gridCol w:w="709"/>
        <w:gridCol w:w="709"/>
        <w:gridCol w:w="708"/>
        <w:gridCol w:w="709"/>
        <w:gridCol w:w="709"/>
        <w:gridCol w:w="650"/>
        <w:gridCol w:w="650"/>
        <w:gridCol w:w="650"/>
      </w:tblGrid>
      <w:tr w:rsidR="00644CEE" w:rsidRPr="00523B32" w14:paraId="614205E5" w14:textId="77777777" w:rsidTr="00CC0387">
        <w:trPr>
          <w:trHeight w:val="283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9F297BC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23B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 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Variabl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3E242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BEB72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45CB6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5AC53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0CFCE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10201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6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6B6FB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7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69420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8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D5A68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9</w:t>
            </w:r>
          </w:p>
        </w:tc>
      </w:tr>
      <w:tr w:rsidR="00644CEE" w:rsidRPr="00523B32" w14:paraId="56C084F1" w14:textId="77777777" w:rsidTr="00CC0387">
        <w:trPr>
          <w:trHeight w:val="272"/>
        </w:trPr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E91249" w14:textId="77777777" w:rsidR="00644CEE" w:rsidRPr="00590F1D" w:rsidRDefault="00644CEE" w:rsidP="00CC038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Digit Sp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4A2B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30AE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73FA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25D3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C7A0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12E8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F03A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9F6A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 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5DC7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 </w:t>
            </w:r>
          </w:p>
        </w:tc>
      </w:tr>
      <w:tr w:rsidR="00644CEE" w:rsidRPr="00523B32" w14:paraId="73052383" w14:textId="77777777" w:rsidTr="00CC0387">
        <w:trPr>
          <w:trHeight w:val="283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B8EFE3" w14:textId="77777777" w:rsidR="00644CEE" w:rsidRPr="00590F1D" w:rsidRDefault="00644CEE" w:rsidP="00CC038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California Verbal Learning T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A53D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224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fr-CA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03D5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C0CB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1158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68DC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9E8F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973C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B6FC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A164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</w:tr>
      <w:tr w:rsidR="00644CEE" w:rsidRPr="00523B32" w14:paraId="06A39022" w14:textId="77777777" w:rsidTr="00CC0387">
        <w:trPr>
          <w:trHeight w:val="283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303C8C" w14:textId="77777777" w:rsidR="00644CEE" w:rsidRPr="00590F1D" w:rsidRDefault="00644CEE" w:rsidP="00CC038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Judgement Line Orient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8654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194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fr-CA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F239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328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fr-CA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46E8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—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FB39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A018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ADE9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7A6C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2C3E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2A67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</w:tr>
      <w:tr w:rsidR="00644CEE" w:rsidRPr="00523B32" w14:paraId="5A0A0C97" w14:textId="77777777" w:rsidTr="00CC0387">
        <w:trPr>
          <w:trHeight w:val="283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DD0C3E" w14:textId="77777777" w:rsidR="00644CEE" w:rsidRPr="00590F1D" w:rsidRDefault="00644CEE" w:rsidP="00CC038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Mental Rotati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8096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E111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132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fr-CA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3CA4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200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fr-CA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35F8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557E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99EB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895D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8915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AB5D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</w:tr>
      <w:tr w:rsidR="00644CEE" w:rsidRPr="00523B32" w14:paraId="334DFBBB" w14:textId="77777777" w:rsidTr="00CC0387">
        <w:trPr>
          <w:trHeight w:val="283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91D5B8" w14:textId="77777777" w:rsidR="00644CEE" w:rsidRPr="00523B32" w:rsidRDefault="00644CEE" w:rsidP="00CC038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23B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Rey–</w:t>
            </w:r>
            <w:proofErr w:type="spellStart"/>
            <w:r w:rsidRPr="00523B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Osterrieth</w:t>
            </w:r>
            <w:proofErr w:type="spellEnd"/>
            <w:r w:rsidRPr="00523B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 Complex Figure (Immediate Recal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DE04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280E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309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fr-CA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6A70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299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fr-CA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4438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333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fr-CA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0A29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9D6F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A3A9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5971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3618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</w:tr>
      <w:tr w:rsidR="00644CEE" w:rsidRPr="00523B32" w14:paraId="60DC6016" w14:textId="77777777" w:rsidTr="00CC0387">
        <w:trPr>
          <w:trHeight w:val="272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BEF393" w14:textId="77777777" w:rsidR="00644CEE" w:rsidRPr="00523B32" w:rsidRDefault="00644CEE" w:rsidP="00CC038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23B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Rey–</w:t>
            </w:r>
            <w:proofErr w:type="spellStart"/>
            <w:r w:rsidRPr="00523B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Osterrieth</w:t>
            </w:r>
            <w:proofErr w:type="spellEnd"/>
            <w:r w:rsidRPr="00523B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 Complex Figure (Delayed Recal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228C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2E07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298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fr-CA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7BDC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302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fr-CA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A567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291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fr-CA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2B47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960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fr-CA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E183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—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4A90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51CD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F6FE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</w:tr>
      <w:tr w:rsidR="00644CEE" w:rsidRPr="00523B32" w14:paraId="5EDAEE4F" w14:textId="77777777" w:rsidTr="00CC0387">
        <w:trPr>
          <w:trHeight w:val="272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5F28E7" w14:textId="77777777" w:rsidR="00644CEE" w:rsidRPr="00523B32" w:rsidRDefault="00644CEE" w:rsidP="00CC038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23B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Purdue Pegboard Test (Sum of Three First Trial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D187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F6F2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260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fr-CA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6B1E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497F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60AF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E15B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8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3A58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—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3D74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4BCD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</w:tr>
      <w:tr w:rsidR="00644CEE" w:rsidRPr="00523B32" w14:paraId="2F8F7DFC" w14:textId="77777777" w:rsidTr="00CC0387">
        <w:trPr>
          <w:trHeight w:val="272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F529D7" w14:textId="77777777" w:rsidR="00644CEE" w:rsidRPr="00590F1D" w:rsidRDefault="00644CEE" w:rsidP="00CC038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Purdue Pegboard (Assembly Tria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C81D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E46A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351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fr-CA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9537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196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fr-CA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4F98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174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fr-CA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7AB8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182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fr-CA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D278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183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fr-CA"/>
              </w:rPr>
              <w:t>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EF1C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577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fr-CA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AA6A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—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628D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</w:tr>
      <w:tr w:rsidR="00644CEE" w:rsidRPr="00523B32" w14:paraId="588D78AF" w14:textId="77777777" w:rsidTr="00CC0387">
        <w:trPr>
          <w:trHeight w:val="272"/>
        </w:trPr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E10051" w14:textId="77777777" w:rsidR="00644CEE" w:rsidRPr="00590F1D" w:rsidRDefault="00644CEE" w:rsidP="00CC038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Verbal Fluency (Total Score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001E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291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fr-CA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2677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467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fr-CA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531B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317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fr-CA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35A3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184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fr-CA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673D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261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fr-CA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4B67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246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fr-CA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89C1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163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fr-CA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9B10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271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fr-CA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88A8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—</w:t>
            </w:r>
          </w:p>
        </w:tc>
      </w:tr>
      <w:tr w:rsidR="00644CEE" w:rsidRPr="00523B32" w14:paraId="0174C811" w14:textId="77777777" w:rsidTr="00CC0387">
        <w:trPr>
          <w:trHeight w:val="283"/>
        </w:trPr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BC1E4" w14:textId="77777777" w:rsidR="00644CEE" w:rsidRPr="00590F1D" w:rsidRDefault="00644CEE" w:rsidP="00CC038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Five-Point Tes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A2C62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1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57C4C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224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fr-CA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E617F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276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fr-CA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F48EF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199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fr-CA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DE626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337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fr-CA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2F3CE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346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fr-CA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001EB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222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fr-CA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69DA5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377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fr-CA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A6D6E" w14:textId="77777777" w:rsidR="00644CEE" w:rsidRPr="00590F1D" w:rsidRDefault="00644CEE" w:rsidP="00CC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227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fr-CA"/>
              </w:rPr>
              <w:t>***</w:t>
            </w:r>
          </w:p>
        </w:tc>
      </w:tr>
    </w:tbl>
    <w:p w14:paraId="56A9D2B9" w14:textId="035BFB6D" w:rsidR="006030C5" w:rsidRPr="00EF3599" w:rsidRDefault="00644CEE" w:rsidP="00EF3599">
      <w:pPr>
        <w:spacing w:line="240" w:lineRule="auto"/>
        <w:rPr>
          <w:rFonts w:ascii="Times New Roman" w:hAnsi="Times New Roman" w:cs="Times New Roman"/>
          <w:sz w:val="16"/>
          <w:szCs w:val="16"/>
          <w:lang w:val="en-CA"/>
        </w:rPr>
      </w:pPr>
      <w:r w:rsidRPr="00523B32">
        <w:rPr>
          <w:rFonts w:ascii="Times New Roman" w:hAnsi="Times New Roman" w:cs="Times New Roman"/>
          <w:sz w:val="16"/>
          <w:szCs w:val="16"/>
          <w:lang w:val="en-CA"/>
        </w:rPr>
        <w:t>Note: * p &lt; 0.05; ** p &lt; 0.01; *** p &lt; 0.001.</w:t>
      </w:r>
    </w:p>
    <w:p w14:paraId="2406F2D8" w14:textId="77777777" w:rsidR="00644CEE" w:rsidRDefault="00644CEE"/>
    <w:p w14:paraId="1E23D235" w14:textId="77777777" w:rsidR="00795668" w:rsidRDefault="00795668" w:rsidP="00644CEE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</w:pPr>
      <w:bookmarkStart w:id="1" w:name="_Hlk138164176"/>
    </w:p>
    <w:p w14:paraId="4BD9D13A" w14:textId="77777777" w:rsidR="00795668" w:rsidRDefault="00795668" w:rsidP="00644CEE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</w:pPr>
    </w:p>
    <w:p w14:paraId="70CB3793" w14:textId="77777777" w:rsidR="00795668" w:rsidRDefault="00795668" w:rsidP="00644CEE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</w:pPr>
    </w:p>
    <w:p w14:paraId="457BFAD2" w14:textId="77777777" w:rsidR="00795668" w:rsidRDefault="00795668" w:rsidP="00644CEE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</w:pPr>
    </w:p>
    <w:p w14:paraId="2A3DF7CB" w14:textId="77777777" w:rsidR="00795668" w:rsidRDefault="00795668" w:rsidP="00644CEE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</w:pPr>
    </w:p>
    <w:p w14:paraId="13E8680B" w14:textId="77777777" w:rsidR="00795668" w:rsidRDefault="00795668" w:rsidP="00644CEE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</w:pPr>
    </w:p>
    <w:p w14:paraId="62F760A6" w14:textId="77777777" w:rsidR="00795668" w:rsidRDefault="00795668" w:rsidP="00644CEE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</w:pPr>
    </w:p>
    <w:p w14:paraId="0843A632" w14:textId="77777777" w:rsidR="00795668" w:rsidRDefault="00795668" w:rsidP="00644CEE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</w:pPr>
    </w:p>
    <w:p w14:paraId="36FCC451" w14:textId="77777777" w:rsidR="00795668" w:rsidRDefault="00795668" w:rsidP="00644CEE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</w:pPr>
    </w:p>
    <w:p w14:paraId="29DADDCE" w14:textId="77777777" w:rsidR="00795668" w:rsidRDefault="00795668" w:rsidP="00644CEE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</w:pPr>
    </w:p>
    <w:p w14:paraId="49C6D923" w14:textId="77777777" w:rsidR="00795668" w:rsidRDefault="00795668" w:rsidP="00644CEE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</w:pPr>
    </w:p>
    <w:p w14:paraId="403BAD8C" w14:textId="77777777" w:rsidR="00795668" w:rsidRDefault="00795668" w:rsidP="00644CEE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</w:pPr>
    </w:p>
    <w:p w14:paraId="0A839477" w14:textId="77777777" w:rsidR="00795668" w:rsidRDefault="00795668" w:rsidP="00644CEE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</w:pPr>
    </w:p>
    <w:p w14:paraId="4E675469" w14:textId="77777777" w:rsidR="00795668" w:rsidRDefault="00795668" w:rsidP="00644CEE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</w:pPr>
    </w:p>
    <w:p w14:paraId="35A13830" w14:textId="77777777" w:rsidR="00795668" w:rsidRDefault="00795668" w:rsidP="00644CEE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</w:pPr>
    </w:p>
    <w:p w14:paraId="5298875D" w14:textId="77777777" w:rsidR="00795668" w:rsidRDefault="00795668" w:rsidP="00644CEE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</w:pPr>
    </w:p>
    <w:p w14:paraId="63FB26F4" w14:textId="77777777" w:rsidR="00795668" w:rsidRDefault="00795668" w:rsidP="00644CEE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</w:pPr>
    </w:p>
    <w:p w14:paraId="0ED0DCBB" w14:textId="4158A37C" w:rsidR="00644CEE" w:rsidRPr="00523B32" w:rsidRDefault="00CC0387" w:rsidP="00644CEE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 xml:space="preserve">Table </w:t>
      </w:r>
      <w:r w:rsidR="00B252B4"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="00EF3599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  <w:t>2</w:t>
      </w:r>
      <w:r w:rsidR="00644CEE" w:rsidRPr="00523B3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  <w:t>. Regression table of Digit Span performances according to all five sex*gender factors and covariates</w:t>
      </w:r>
    </w:p>
    <w:tbl>
      <w:tblPr>
        <w:tblpPr w:leftFromText="141" w:rightFromText="141" w:vertAnchor="text" w:horzAnchor="margin" w:tblpXSpec="center" w:tblpY="112"/>
        <w:tblW w:w="117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0"/>
        <w:gridCol w:w="2684"/>
        <w:gridCol w:w="500"/>
        <w:gridCol w:w="916"/>
        <w:gridCol w:w="709"/>
        <w:gridCol w:w="591"/>
        <w:gridCol w:w="591"/>
        <w:gridCol w:w="504"/>
        <w:gridCol w:w="630"/>
        <w:gridCol w:w="566"/>
        <w:gridCol w:w="566"/>
        <w:gridCol w:w="981"/>
        <w:gridCol w:w="982"/>
      </w:tblGrid>
      <w:tr w:rsidR="00A91188" w:rsidRPr="00523B32" w14:paraId="005E90A7" w14:textId="77777777" w:rsidTr="00A91188">
        <w:trPr>
          <w:trHeight w:val="324"/>
        </w:trPr>
        <w:tc>
          <w:tcPr>
            <w:tcW w:w="42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09B11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</w:pPr>
            <w:bookmarkStart w:id="2" w:name="_Hlk133325646"/>
            <w:bookmarkEnd w:id="1"/>
            <w:r w:rsidRPr="00590F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  <w:t>Predictor Factors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9D0A9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R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fr-CA"/>
              </w:rPr>
              <w:t>2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06DC67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R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fr-CA"/>
              </w:rPr>
              <w:t>2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 Adjusted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242BE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ΔR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fr-CA"/>
              </w:rPr>
              <w:t>2</w:t>
            </w:r>
          </w:p>
        </w:tc>
        <w:tc>
          <w:tcPr>
            <w:tcW w:w="5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1A660C" w14:textId="7B8A4D70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p</w:t>
            </w:r>
          </w:p>
        </w:tc>
        <w:tc>
          <w:tcPr>
            <w:tcW w:w="5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075F71" w14:textId="7AB2D175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B</w:t>
            </w:r>
          </w:p>
        </w:tc>
        <w:tc>
          <w:tcPr>
            <w:tcW w:w="5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E56BE2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SE B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8A46E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β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78D605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 t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B75149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p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B644B2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95% CI: LL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763F14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95% CI: UL</w:t>
            </w:r>
          </w:p>
        </w:tc>
      </w:tr>
      <w:tr w:rsidR="00A91188" w:rsidRPr="00523B32" w14:paraId="49E3C05F" w14:textId="77777777" w:rsidTr="00A91188">
        <w:trPr>
          <w:trHeight w:val="20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F47D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  <w:t>Model 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447E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58E9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AB2E5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C346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0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5E595" w14:textId="7DC853CA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50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9243B" w14:textId="44C9AD9B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FB011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64B3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E0FC7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01C95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5716C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D084A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</w:tr>
      <w:tr w:rsidR="00A91188" w:rsidRPr="00523B32" w14:paraId="571043AC" w14:textId="77777777" w:rsidTr="00A91188">
        <w:trPr>
          <w:trHeight w:val="288"/>
        </w:trPr>
        <w:tc>
          <w:tcPr>
            <w:tcW w:w="4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CCE9" w14:textId="77777777" w:rsidR="00A91188" w:rsidRPr="00523B32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23B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   Birth-Assigned Sex (Male = 0, Female = 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CDCA9" w14:textId="77777777" w:rsidR="00A91188" w:rsidRPr="00523B32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2D50" w14:textId="77777777" w:rsidR="00A91188" w:rsidRPr="00523B32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306C2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941D0" w14:textId="4B15498A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09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E83AE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1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901D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04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B8F1C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66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E188F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50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11BA9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38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F0A06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193</w:t>
            </w:r>
          </w:p>
        </w:tc>
      </w:tr>
      <w:tr w:rsidR="00A91188" w:rsidRPr="00523B32" w14:paraId="4A0F3C3F" w14:textId="77777777" w:rsidTr="00A91188">
        <w:trPr>
          <w:trHeight w:val="288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FFDE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  <w:t>Model 2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AE16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2B94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1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F9F57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8686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1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03C74" w14:textId="6D90E826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47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5AC2E" w14:textId="1116E8DE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B30F6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1573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DAC94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26E66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22795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54183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</w:tr>
      <w:tr w:rsidR="00A91188" w:rsidRPr="00523B32" w14:paraId="5F2EF160" w14:textId="77777777" w:rsidTr="00A91188">
        <w:trPr>
          <w:trHeight w:val="288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1347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   Testosteron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7530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BAFF1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93E9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4415B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BFFBA" w14:textId="394C03A2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00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E513F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AD15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12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FFE9B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1.5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76370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1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EA583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00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08D05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01</w:t>
            </w:r>
          </w:p>
        </w:tc>
      </w:tr>
      <w:tr w:rsidR="00A91188" w:rsidRPr="00523B32" w14:paraId="3DF7FF1E" w14:textId="77777777" w:rsidTr="00A91188">
        <w:trPr>
          <w:trHeight w:val="288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D3C2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   Estradiol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71D3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75E7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51F59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59B2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C4FBD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DDCA1" w14:textId="53BC224A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08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5D398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1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5685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03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B0028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47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2088E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6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ED32E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41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849E7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254</w:t>
            </w:r>
          </w:p>
        </w:tc>
      </w:tr>
      <w:tr w:rsidR="00A91188" w:rsidRPr="00523B32" w14:paraId="4119C6F8" w14:textId="77777777" w:rsidTr="00A91188">
        <w:trPr>
          <w:trHeight w:val="288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FC1C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   Progesteron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B2B0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9CECD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3F2D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A83E0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77DBC" w14:textId="030C0438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0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F6DB6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C5D8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0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2CA82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1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FAB4C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91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B8D27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00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2E576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02</w:t>
            </w:r>
          </w:p>
        </w:tc>
      </w:tr>
      <w:tr w:rsidR="00A91188" w:rsidRPr="00523B32" w14:paraId="5723E0C6" w14:textId="77777777" w:rsidTr="00A91188">
        <w:trPr>
          <w:trHeight w:val="288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EF8A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  <w:t>Model 3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33A2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B807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4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1A6C8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1003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2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C9D6D" w14:textId="3960D5C3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14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B1643" w14:textId="517216AC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1D3A4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2978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0DA35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FCF2A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B42AB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96DBE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</w:tr>
      <w:tr w:rsidR="00A91188" w:rsidRPr="00523B32" w14:paraId="5ECEFDA0" w14:textId="77777777" w:rsidTr="00A91188">
        <w:trPr>
          <w:trHeight w:val="288"/>
        </w:trPr>
        <w:tc>
          <w:tcPr>
            <w:tcW w:w="56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E21A" w14:textId="77777777" w:rsidR="00A91188" w:rsidRPr="00523B32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23B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   Gender Identity, Woman (Not a Woma</w:t>
            </w:r>
            <w:r w:rsidRPr="00E766C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 w:eastAsia="fr-CA"/>
              </w:rPr>
              <w:t xml:space="preserve">n = </w:t>
            </w:r>
            <w:r w:rsidRPr="00523B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, Woman = 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AE93" w14:textId="77777777" w:rsidR="00A91188" w:rsidRPr="00523B32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02C5B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E20E7" w14:textId="4A902960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14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14684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2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EE85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06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D69D6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5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22AF4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6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6C847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7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E2C86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423</w:t>
            </w:r>
          </w:p>
        </w:tc>
      </w:tr>
      <w:tr w:rsidR="00A91188" w:rsidRPr="00523B32" w14:paraId="3A9A7627" w14:textId="77777777" w:rsidTr="00A91188">
        <w:trPr>
          <w:trHeight w:val="288"/>
        </w:trPr>
        <w:tc>
          <w:tcPr>
            <w:tcW w:w="56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C129" w14:textId="77777777" w:rsidR="00A91188" w:rsidRPr="00523B32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23B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   Gender Identity, GD (Not GD = 0, GD = 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1A28" w14:textId="77777777" w:rsidR="00A91188" w:rsidRPr="00523B32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ADD09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F6FB0" w14:textId="110268CB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32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C6FDA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2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F1E2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1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B5652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1.32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B854B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18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571AD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15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6D51D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814</w:t>
            </w:r>
          </w:p>
        </w:tc>
      </w:tr>
      <w:tr w:rsidR="00A91188" w:rsidRPr="00523B32" w14:paraId="7D06E99F" w14:textId="77777777" w:rsidTr="00A91188">
        <w:trPr>
          <w:trHeight w:val="288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8DFC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  <w:t>Model 4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D1E4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ED66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5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A262A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F75E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0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7EC7F" w14:textId="61856FC0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19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CB063" w14:textId="187E58F8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77446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5EA5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FC924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444D2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0DE7F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45613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</w:tr>
      <w:tr w:rsidR="00A91188" w:rsidRPr="00523B32" w14:paraId="424DA11D" w14:textId="77777777" w:rsidTr="00A91188">
        <w:trPr>
          <w:trHeight w:val="288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66FC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   BEM Femininit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8C85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F7BEB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C9A7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0990D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1D8FF" w14:textId="10A8AC24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07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E737F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1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A633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04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1F548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64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B7D49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5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220DB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28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32209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146</w:t>
            </w:r>
          </w:p>
        </w:tc>
      </w:tr>
      <w:tr w:rsidR="00A91188" w:rsidRPr="00523B32" w14:paraId="14BAE621" w14:textId="77777777" w:rsidTr="00A91188">
        <w:trPr>
          <w:trHeight w:val="288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BA51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   BEM Masculinit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74A9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A8349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6628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8D7CE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ACFD1" w14:textId="105C5580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11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3631D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0F61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8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0A66C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1.1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D6130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2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65444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08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B88C5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304</w:t>
            </w:r>
          </w:p>
        </w:tc>
      </w:tr>
      <w:tr w:rsidR="00A91188" w:rsidRPr="00523B32" w14:paraId="5AA5ABF0" w14:textId="77777777" w:rsidTr="00A91188">
        <w:trPr>
          <w:trHeight w:val="288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3D6E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  <w:t>Model 5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7CB3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D3C4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5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4E00B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D7AC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0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532C4" w14:textId="3412C3BC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26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59482" w14:textId="228BDE8B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F33D1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A4AF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1732F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CD952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9F363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AD336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</w:tr>
      <w:tr w:rsidR="00A91188" w:rsidRPr="00523B32" w14:paraId="38DECF36" w14:textId="77777777" w:rsidTr="00A91188">
        <w:trPr>
          <w:trHeight w:val="288"/>
        </w:trPr>
        <w:tc>
          <w:tcPr>
            <w:tcW w:w="63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F0A1" w14:textId="77777777" w:rsidR="00A91188" w:rsidRPr="003C32B8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3C32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 xml:space="preserve">   </w:t>
            </w:r>
            <w:proofErr w:type="spellStart"/>
            <w:r w:rsidRPr="003C32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Sexual</w:t>
            </w:r>
            <w:proofErr w:type="spellEnd"/>
            <w:r w:rsidRPr="003C32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 xml:space="preserve"> Orientation (0 = </w:t>
            </w:r>
            <w:proofErr w:type="spellStart"/>
            <w:r w:rsidRPr="003C32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Heterosexual</w:t>
            </w:r>
            <w:proofErr w:type="spellEnd"/>
            <w:r w:rsidRPr="003C32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, 1 = Non-</w:t>
            </w:r>
            <w:proofErr w:type="spellStart"/>
            <w:r w:rsidRPr="003C32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heterosexual</w:t>
            </w:r>
            <w:proofErr w:type="spellEnd"/>
            <w:r w:rsidRPr="003C32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7F388" w14:textId="77777777" w:rsidR="00A91188" w:rsidRPr="00A91188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90D2E" w14:textId="75D972D9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4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B7C7E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1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E55C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2D05D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2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066BC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78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22A2B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28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86E5D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381</w:t>
            </w:r>
          </w:p>
        </w:tc>
      </w:tr>
      <w:tr w:rsidR="00A91188" w:rsidRPr="00523B32" w14:paraId="7250B7CB" w14:textId="77777777" w:rsidTr="00A91188">
        <w:trPr>
          <w:trHeight w:val="288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13E5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  <w:t xml:space="preserve">Model 6 : Covariates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2AC2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9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D23E7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1D13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3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39140" w14:textId="7E5F636B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25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338AB" w14:textId="5BE67641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1DEFF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C58A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AFDFF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F08AF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D14E4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73749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</w:tr>
      <w:tr w:rsidR="00A91188" w:rsidRPr="00523B32" w14:paraId="4B30E4C3" w14:textId="77777777" w:rsidTr="00A91188">
        <w:trPr>
          <w:trHeight w:val="288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E381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   Age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8FF9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2191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B96E9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3D50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9DE63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209A4" w14:textId="27F824D6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00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8C1C7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CA07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0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96D78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18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98968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85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93B70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0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A1DA9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17</w:t>
            </w:r>
          </w:p>
        </w:tc>
      </w:tr>
      <w:tr w:rsidR="00A91188" w:rsidRPr="00523B32" w14:paraId="5909A862" w14:textId="77777777" w:rsidTr="00A91188">
        <w:trPr>
          <w:trHeight w:val="288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FD29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   DHEA/Cortisol Rati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CC15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238B0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A9E8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0FC5F" w14:textId="77777777" w:rsidR="00A91188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3E752" w14:textId="10C56218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&lt;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E1DEB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6DDA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0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927DA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2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A9FFF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84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8F69F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9E457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00</w:t>
            </w:r>
          </w:p>
        </w:tc>
      </w:tr>
      <w:tr w:rsidR="00A91188" w:rsidRPr="00523B32" w14:paraId="287AAC89" w14:textId="77777777" w:rsidTr="00A91188">
        <w:trPr>
          <w:trHeight w:val="288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9C14" w14:textId="77777777" w:rsidR="00A91188" w:rsidRPr="00523B32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23B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   Language (0 = French, 1 = English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9B5B" w14:textId="77777777" w:rsidR="00A91188" w:rsidRPr="00523B32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9E813" w14:textId="77777777" w:rsidR="00A91188" w:rsidRPr="00523B32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D7AC" w14:textId="77777777" w:rsidR="00A91188" w:rsidRPr="00523B32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4A3EB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6D938" w14:textId="60EEB78E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31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81D39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2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F26B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1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1BD21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1.38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14EB0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16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49C84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13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540FA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752</w:t>
            </w:r>
          </w:p>
        </w:tc>
      </w:tr>
      <w:tr w:rsidR="00A91188" w:rsidRPr="00523B32" w14:paraId="45BBA7C2" w14:textId="77777777" w:rsidTr="00A91188">
        <w:trPr>
          <w:trHeight w:val="288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C4F6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   Hormone and Surgery Inde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C5E5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5A254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5CEF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43486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736A8" w14:textId="6A114656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15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8B235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1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79A9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06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D4380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7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37020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4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14161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5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62A91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221</w:t>
            </w:r>
          </w:p>
        </w:tc>
      </w:tr>
      <w:tr w:rsidR="00A91188" w:rsidRPr="00523B32" w14:paraId="081150AB" w14:textId="77777777" w:rsidTr="00A91188">
        <w:trPr>
          <w:trHeight w:val="288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A853" w14:textId="77777777" w:rsidR="00A91188" w:rsidRPr="00523B32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23B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   Contraceptive Use (0 = No Contraceptive, 1 = Contraceptive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52BE" w14:textId="77777777" w:rsidR="00A91188" w:rsidRPr="00523B32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80DA6" w14:textId="77777777" w:rsidR="00A91188" w:rsidRPr="00523B32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9635" w14:textId="77777777" w:rsidR="00A91188" w:rsidRPr="00523B32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BFF96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F6797" w14:textId="091FC602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39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5DAE8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2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C1F5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14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CBF60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1.80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6AAF4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7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92DC0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8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D1A29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37</w:t>
            </w:r>
          </w:p>
        </w:tc>
      </w:tr>
      <w:tr w:rsidR="00A91188" w:rsidRPr="00523B32" w14:paraId="283ABE8F" w14:textId="77777777" w:rsidTr="00A91188">
        <w:trPr>
          <w:trHeight w:val="288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6553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   </w:t>
            </w:r>
            <w:r w:rsidRPr="00996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Substance Use Inde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D347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5387D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EA41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AEE55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B8718" w14:textId="3888F48F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3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A887F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55D0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3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FF90E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52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28EE3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59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07D99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08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F15F8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148</w:t>
            </w:r>
          </w:p>
        </w:tc>
      </w:tr>
      <w:tr w:rsidR="00A91188" w:rsidRPr="00523B32" w14:paraId="5DD4B59F" w14:textId="77777777" w:rsidTr="00A91188">
        <w:trPr>
          <w:trHeight w:val="300"/>
        </w:trPr>
        <w:tc>
          <w:tcPr>
            <w:tcW w:w="475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D4A57" w14:textId="77777777" w:rsidR="00A91188" w:rsidRPr="00523B32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23B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   Physical and Mental Health Index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09D601" w14:textId="77777777" w:rsidR="00A91188" w:rsidRPr="00523B32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23B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3BB81" w14:textId="77777777" w:rsidR="00A91188" w:rsidRPr="00523B32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23B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1BE0C2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1D2737" w14:textId="193631A9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126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7663CA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1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F0B23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09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BAED86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1.22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36DCCF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22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C1D4B4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 -0.33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09DF9F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07</w:t>
            </w:r>
          </w:p>
        </w:tc>
      </w:tr>
      <w:bookmarkEnd w:id="2"/>
    </w:tbl>
    <w:p w14:paraId="44486CF4" w14:textId="77777777" w:rsidR="00644CEE" w:rsidRPr="00523B32" w:rsidRDefault="00644CEE" w:rsidP="00644CEE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CA"/>
        </w:rPr>
      </w:pPr>
    </w:p>
    <w:p w14:paraId="579CA532" w14:textId="77777777" w:rsidR="00795668" w:rsidRDefault="00795668" w:rsidP="00644CEE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</w:pPr>
    </w:p>
    <w:p w14:paraId="0177BB3B" w14:textId="77777777" w:rsidR="00795668" w:rsidRDefault="00795668" w:rsidP="00644CEE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</w:pPr>
    </w:p>
    <w:p w14:paraId="3298D376" w14:textId="77777777" w:rsidR="00795668" w:rsidRDefault="00795668" w:rsidP="00644CEE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</w:pPr>
    </w:p>
    <w:p w14:paraId="762BBBD5" w14:textId="77777777" w:rsidR="00795668" w:rsidRDefault="00795668" w:rsidP="00644CEE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</w:pPr>
    </w:p>
    <w:p w14:paraId="3876DD6F" w14:textId="77777777" w:rsidR="00795668" w:rsidRDefault="00795668" w:rsidP="00644CEE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</w:pPr>
    </w:p>
    <w:p w14:paraId="501ABD81" w14:textId="77777777" w:rsidR="00795668" w:rsidRDefault="00795668" w:rsidP="00644CEE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</w:pPr>
    </w:p>
    <w:p w14:paraId="6430AF2B" w14:textId="77777777" w:rsidR="00795668" w:rsidRDefault="00795668" w:rsidP="00644CEE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</w:pPr>
    </w:p>
    <w:p w14:paraId="00498602" w14:textId="77777777" w:rsidR="00795668" w:rsidRDefault="00795668" w:rsidP="00644CEE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</w:pPr>
    </w:p>
    <w:p w14:paraId="5AAC1916" w14:textId="77777777" w:rsidR="00795668" w:rsidRDefault="00795668" w:rsidP="00644CEE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</w:pPr>
    </w:p>
    <w:p w14:paraId="3D44E1BB" w14:textId="77777777" w:rsidR="00795668" w:rsidRDefault="00795668" w:rsidP="00644CEE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</w:pPr>
    </w:p>
    <w:p w14:paraId="5DDF0EA5" w14:textId="77777777" w:rsidR="00795668" w:rsidRDefault="00795668" w:rsidP="00644CEE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</w:pPr>
    </w:p>
    <w:p w14:paraId="00A3F190" w14:textId="7B7B0B88" w:rsidR="00644CEE" w:rsidRPr="00523B32" w:rsidRDefault="00CC0387" w:rsidP="00644CEE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 xml:space="preserve">Table </w:t>
      </w:r>
      <w:r w:rsidR="00B252B4"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="00EF3599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  <w:t>3</w:t>
      </w:r>
      <w:r w:rsidR="00644CEE" w:rsidRPr="00523B3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  <w:t>. Regression table of Five-Point Test performances according to all five sex*gender factors and covariates</w:t>
      </w:r>
    </w:p>
    <w:tbl>
      <w:tblPr>
        <w:tblpPr w:leftFromText="141" w:rightFromText="141" w:vertAnchor="text" w:horzAnchor="margin" w:tblpXSpec="center" w:tblpY="136"/>
        <w:tblW w:w="119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3"/>
        <w:gridCol w:w="3242"/>
        <w:gridCol w:w="500"/>
        <w:gridCol w:w="916"/>
        <w:gridCol w:w="709"/>
        <w:gridCol w:w="564"/>
        <w:gridCol w:w="564"/>
        <w:gridCol w:w="504"/>
        <w:gridCol w:w="630"/>
        <w:gridCol w:w="564"/>
        <w:gridCol w:w="500"/>
        <w:gridCol w:w="1064"/>
        <w:gridCol w:w="1134"/>
      </w:tblGrid>
      <w:tr w:rsidR="00A91188" w:rsidRPr="00523B32" w14:paraId="623D4F8A" w14:textId="77777777" w:rsidTr="00A91188">
        <w:trPr>
          <w:trHeight w:val="324"/>
        </w:trPr>
        <w:tc>
          <w:tcPr>
            <w:tcW w:w="425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6CE59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  <w:t>Predictor Factors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6E62D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R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fr-CA"/>
              </w:rPr>
              <w:t>2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493A62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R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fr-CA"/>
              </w:rPr>
              <w:t>2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 Adjusted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17E4B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ΔR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fr-CA"/>
              </w:rPr>
              <w:t>2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8CC68B" w14:textId="632D651C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p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66E209" w14:textId="22D871A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B</w:t>
            </w:r>
          </w:p>
        </w:tc>
        <w:tc>
          <w:tcPr>
            <w:tcW w:w="5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FA1E21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SE B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2ADEE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β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B76A6A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 t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7A2E29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p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49C9F1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95% CI : LL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D4DD5E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95% CI :  UL</w:t>
            </w:r>
          </w:p>
        </w:tc>
      </w:tr>
      <w:tr w:rsidR="00A91188" w:rsidRPr="00523B32" w14:paraId="60218412" w14:textId="77777777" w:rsidTr="00A91188">
        <w:trPr>
          <w:trHeight w:val="288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4CA7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  <w:t>Model 1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959C" w14:textId="77777777" w:rsidR="00A91188" w:rsidRPr="00590F1D" w:rsidRDefault="00A91188" w:rsidP="00A91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CA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4D93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ADA52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2E10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AEACD" w14:textId="26679295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59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21771" w14:textId="07A9A92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A3F04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44C2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AAB2E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5E258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9339F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E12BB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</w:tr>
      <w:tr w:rsidR="00A91188" w:rsidRPr="00523B32" w14:paraId="7AD2D3EC" w14:textId="77777777" w:rsidTr="00A91188">
        <w:trPr>
          <w:trHeight w:val="288"/>
        </w:trPr>
        <w:tc>
          <w:tcPr>
            <w:tcW w:w="56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9536" w14:textId="77777777" w:rsidR="00A91188" w:rsidRPr="00523B32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23B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   Birth-Assigned Sex (Male = 0, Female = 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F6F4" w14:textId="77777777" w:rsidR="00A91188" w:rsidRPr="00523B32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C0BF5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AF3A4" w14:textId="0D9E85B4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37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1A97A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6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916C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03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ACFD8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53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49C17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59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4D355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1.7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C2776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997</w:t>
            </w:r>
          </w:p>
        </w:tc>
      </w:tr>
      <w:tr w:rsidR="00A91188" w:rsidRPr="00523B32" w14:paraId="5E69DCD4" w14:textId="77777777" w:rsidTr="00A91188">
        <w:trPr>
          <w:trHeight w:val="288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00E5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  <w:t>Model 2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03EB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2715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3533C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C8FE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1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3899F" w14:textId="0E2E41D1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56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7617D" w14:textId="52E36702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3A825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3B9C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97613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3810C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A65CA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FCFF6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</w:tr>
      <w:tr w:rsidR="00A91188" w:rsidRPr="00523B32" w14:paraId="4D30FE34" w14:textId="77777777" w:rsidTr="00A91188">
        <w:trPr>
          <w:trHeight w:val="288"/>
        </w:trPr>
        <w:tc>
          <w:tcPr>
            <w:tcW w:w="4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AC03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   Testosteron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BBF8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FDA81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76A8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10C4F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AE52B" w14:textId="31F3870F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0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6902C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8AAE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0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5EC82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F1303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97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9477C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84162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11</w:t>
            </w:r>
          </w:p>
        </w:tc>
      </w:tr>
      <w:tr w:rsidR="00A91188" w:rsidRPr="00523B32" w14:paraId="23A33488" w14:textId="77777777" w:rsidTr="00A91188">
        <w:trPr>
          <w:trHeight w:val="288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F42B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   Estradiol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094F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06EC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862CE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2EDC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64FF7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98655" w14:textId="659225F0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85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377F8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8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4021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8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F266C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1.07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207C6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28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13197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2.4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82EAB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722</w:t>
            </w:r>
          </w:p>
        </w:tc>
      </w:tr>
      <w:tr w:rsidR="00A91188" w:rsidRPr="00523B32" w14:paraId="75C5C851" w14:textId="77777777" w:rsidTr="00A91188">
        <w:trPr>
          <w:trHeight w:val="288"/>
        </w:trPr>
        <w:tc>
          <w:tcPr>
            <w:tcW w:w="4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1A26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   Progesteron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0E5B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677C6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C20A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F7F09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9F50B" w14:textId="7CF68028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0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A60C5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1AC4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12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2C0B0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1.54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6F548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12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CA0B9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EC3AE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17</w:t>
            </w:r>
          </w:p>
        </w:tc>
      </w:tr>
      <w:tr w:rsidR="00A91188" w:rsidRPr="00523B32" w14:paraId="10BED1C6" w14:textId="77777777" w:rsidTr="00A91188">
        <w:trPr>
          <w:trHeight w:val="288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D106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  <w:t>Model 3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A7EC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F349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0F63D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36E9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0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061EB" w14:textId="7EA53164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68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E5DB2" w14:textId="5CD94386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D1476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BF73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B4FD2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1ED7D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0C477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DE88B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</w:tr>
      <w:tr w:rsidR="00A91188" w:rsidRPr="00523B32" w14:paraId="01F8621F" w14:textId="77777777" w:rsidTr="00A91188">
        <w:trPr>
          <w:trHeight w:val="288"/>
        </w:trPr>
        <w:tc>
          <w:tcPr>
            <w:tcW w:w="56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5207" w14:textId="77777777" w:rsidR="00A91188" w:rsidRPr="00523B32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23B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   Gender Identity, Woman (Not a Woman: 0, Woman: 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99C1" w14:textId="77777777" w:rsidR="00A91188" w:rsidRPr="00523B32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817DD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45855" w14:textId="27B93FFA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1.38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D78D8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1.3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A047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13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EAB45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1.0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D49FD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3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C332C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4.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3E4AB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1.324</w:t>
            </w:r>
          </w:p>
        </w:tc>
      </w:tr>
      <w:tr w:rsidR="00A91188" w:rsidRPr="00523B32" w14:paraId="364CACEE" w14:textId="77777777" w:rsidTr="00A91188">
        <w:trPr>
          <w:trHeight w:val="288"/>
        </w:trPr>
        <w:tc>
          <w:tcPr>
            <w:tcW w:w="56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E540" w14:textId="77777777" w:rsidR="00A91188" w:rsidRPr="00523B32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23B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   Gender Identity, GD (Not GD = 0, GD = 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A59E" w14:textId="77777777" w:rsidR="00A91188" w:rsidRPr="00523B32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46C20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14EF4" w14:textId="65183C0B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79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EB517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1.1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1403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A9D11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67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8772E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5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11006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3.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0C118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1.525</w:t>
            </w:r>
          </w:p>
        </w:tc>
      </w:tr>
      <w:tr w:rsidR="00A91188" w:rsidRPr="00523B32" w14:paraId="094F1B2D" w14:textId="77777777" w:rsidTr="00A91188">
        <w:trPr>
          <w:trHeight w:val="288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0000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  <w:t>Model 4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DC29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FAC5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2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E244C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2B16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0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75CD9" w14:textId="6F1A0A90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75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8BCA9" w14:textId="23750AAD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A9F27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431C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33587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96A43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E7BFB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73EC0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</w:tr>
      <w:tr w:rsidR="00A91188" w:rsidRPr="00523B32" w14:paraId="3A37566A" w14:textId="77777777" w:rsidTr="00A91188">
        <w:trPr>
          <w:trHeight w:val="288"/>
        </w:trPr>
        <w:tc>
          <w:tcPr>
            <w:tcW w:w="4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5581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   BEM Femininit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0CA2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C635E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CFB0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A5456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851CE" w14:textId="6D21CE0A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39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70E85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5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F77B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5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70A7E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75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A5153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4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EB6EB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1.4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C2014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636</w:t>
            </w:r>
          </w:p>
        </w:tc>
      </w:tr>
      <w:tr w:rsidR="00A91188" w:rsidRPr="00523B32" w14:paraId="703B719F" w14:textId="77777777" w:rsidTr="00A91188">
        <w:trPr>
          <w:trHeight w:val="288"/>
        </w:trPr>
        <w:tc>
          <w:tcPr>
            <w:tcW w:w="4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EE5B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   BEM Masculinit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0EB2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BA365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46B7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D89F5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D990C" w14:textId="6CB24713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35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52E89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4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1B0E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5C765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75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F4955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44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CFAFA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5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50C09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1.273</w:t>
            </w:r>
          </w:p>
        </w:tc>
      </w:tr>
      <w:tr w:rsidR="00A91188" w:rsidRPr="00523B32" w14:paraId="14AC00F1" w14:textId="77777777" w:rsidTr="00A91188">
        <w:trPr>
          <w:trHeight w:val="288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D9BC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  <w:t>Model 5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D1FF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EF2B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2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6FBB2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A28C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0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EB8F9" w14:textId="69F57C45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78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2B3B9" w14:textId="35823EC4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57209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9518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87AAE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7518F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0A773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4D213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</w:tr>
      <w:tr w:rsidR="00A91188" w:rsidRPr="00523B32" w14:paraId="7B80E879" w14:textId="77777777" w:rsidTr="00A91188">
        <w:trPr>
          <w:trHeight w:val="288"/>
        </w:trPr>
        <w:tc>
          <w:tcPr>
            <w:tcW w:w="63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CF74" w14:textId="77777777" w:rsidR="00A91188" w:rsidRPr="003C32B8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3C32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 xml:space="preserve">   </w:t>
            </w:r>
            <w:proofErr w:type="spellStart"/>
            <w:r w:rsidRPr="003C32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Sexual</w:t>
            </w:r>
            <w:proofErr w:type="spellEnd"/>
            <w:r w:rsidRPr="003C32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 xml:space="preserve"> Orientation (0 = </w:t>
            </w:r>
            <w:proofErr w:type="spellStart"/>
            <w:r w:rsidRPr="003C32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Heterosexual</w:t>
            </w:r>
            <w:proofErr w:type="spellEnd"/>
            <w:r w:rsidRPr="003C32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, 1 = Non-</w:t>
            </w:r>
            <w:proofErr w:type="spellStart"/>
            <w:r w:rsidRPr="003C32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heterosexual</w:t>
            </w:r>
            <w:proofErr w:type="spellEnd"/>
            <w:r w:rsidRPr="003C32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12A5F" w14:textId="77777777" w:rsidR="00A91188" w:rsidRPr="00A91188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F6DEE" w14:textId="29FB0525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62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926AB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8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347A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</w:t>
            </w: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6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31BAA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7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91F9A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44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E1E6D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2.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22061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966</w:t>
            </w:r>
          </w:p>
        </w:tc>
      </w:tr>
      <w:tr w:rsidR="00A91188" w:rsidRPr="00523B32" w14:paraId="55821111" w14:textId="77777777" w:rsidTr="00A91188">
        <w:trPr>
          <w:trHeight w:val="288"/>
        </w:trPr>
        <w:tc>
          <w:tcPr>
            <w:tcW w:w="4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75DA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  <w:t xml:space="preserve">Model 6: Covariates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E477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1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592E0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9FEC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8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78ECA" w14:textId="170ACB4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11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40703" w14:textId="2DC32E64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DD59A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7B25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8FA35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38CD6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EAF75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DDA71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</w:tr>
      <w:tr w:rsidR="00A91188" w:rsidRPr="00523B32" w14:paraId="67FFC225" w14:textId="77777777" w:rsidTr="00A91188">
        <w:trPr>
          <w:trHeight w:val="288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A837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   Age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4D87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FE25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FC3EF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7049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2D3CF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C466E" w14:textId="6F8DBAC4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12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6E6B8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E4F5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20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542C0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2.7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E9EFC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5FE38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6678F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033</w:t>
            </w:r>
          </w:p>
        </w:tc>
      </w:tr>
      <w:tr w:rsidR="00A91188" w:rsidRPr="00523B32" w14:paraId="5D323A60" w14:textId="77777777" w:rsidTr="00A91188">
        <w:trPr>
          <w:trHeight w:val="288"/>
        </w:trPr>
        <w:tc>
          <w:tcPr>
            <w:tcW w:w="4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068B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   DHEA/Cortisol Rati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DB0F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3C31D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0241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07CB8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065D5" w14:textId="3DC4878A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00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F7DA2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A737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09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2AA18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1.37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42EA4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1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E0DD7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5B6CA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00</w:t>
            </w:r>
          </w:p>
        </w:tc>
      </w:tr>
      <w:tr w:rsidR="00A91188" w:rsidRPr="00523B32" w14:paraId="2590AB55" w14:textId="77777777" w:rsidTr="00A91188">
        <w:trPr>
          <w:trHeight w:val="288"/>
        </w:trPr>
        <w:tc>
          <w:tcPr>
            <w:tcW w:w="4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4A4A" w14:textId="77777777" w:rsidR="00A91188" w:rsidRPr="00523B32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23B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   Language (0 = French, 1 = English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CFBC9" w14:textId="77777777" w:rsidR="00A91188" w:rsidRPr="00523B32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0E16" w14:textId="77777777" w:rsidR="00A91188" w:rsidRPr="00523B32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FEDDA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D2116" w14:textId="3D0D728A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84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AFA38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1.0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1D26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06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0F660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8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883DC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42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77798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2.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3F8E7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1.217</w:t>
            </w:r>
          </w:p>
        </w:tc>
      </w:tr>
      <w:tr w:rsidR="00A91188" w:rsidRPr="00523B32" w14:paraId="12FAE502" w14:textId="77777777" w:rsidTr="00A91188">
        <w:trPr>
          <w:trHeight w:val="288"/>
        </w:trPr>
        <w:tc>
          <w:tcPr>
            <w:tcW w:w="4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A78F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   Hormone and Surgery Inde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DDF6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8E502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51E0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49E65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FB12D" w14:textId="5A84963E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11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CEB09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8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6A05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1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D330A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1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BB0D2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89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B25E1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1.6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90E6A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1.844</w:t>
            </w:r>
          </w:p>
        </w:tc>
      </w:tr>
      <w:tr w:rsidR="00A91188" w:rsidRPr="00523B32" w14:paraId="5DD8C482" w14:textId="77777777" w:rsidTr="00A91188">
        <w:trPr>
          <w:trHeight w:val="288"/>
        </w:trPr>
        <w:tc>
          <w:tcPr>
            <w:tcW w:w="63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31CD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   Contraceptive Use (0 = No Contraceptive, 1 = Contraceptive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5C4B1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36887" w14:textId="19BD4250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69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DE1D3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1.0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533D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5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F211B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69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5C966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49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C178F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1.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0AA0F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2.692</w:t>
            </w:r>
          </w:p>
        </w:tc>
      </w:tr>
      <w:tr w:rsidR="00A91188" w:rsidRPr="00523B32" w14:paraId="688B0521" w14:textId="77777777" w:rsidTr="00A91188">
        <w:trPr>
          <w:trHeight w:val="288"/>
        </w:trPr>
        <w:tc>
          <w:tcPr>
            <w:tcW w:w="4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9EDE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   </w:t>
            </w:r>
            <w:r w:rsidRPr="009965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Substance Use Inde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9D37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A1667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5BF1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 w:eastAsia="fr-CA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3B111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5DCF4" w14:textId="4E7774AB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75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A6384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2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A7DA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19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C3B6D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2.7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0874A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2C852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BD299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1.293</w:t>
            </w:r>
          </w:p>
        </w:tc>
      </w:tr>
      <w:tr w:rsidR="00A91188" w:rsidRPr="00523B32" w14:paraId="63EF83ED" w14:textId="77777777" w:rsidTr="00A91188">
        <w:trPr>
          <w:trHeight w:val="300"/>
        </w:trPr>
        <w:tc>
          <w:tcPr>
            <w:tcW w:w="475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0C31E" w14:textId="77777777" w:rsidR="00A91188" w:rsidRPr="00523B32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23B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   Physical and Mental Health Index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5A209B" w14:textId="77777777" w:rsidR="00A91188" w:rsidRPr="00523B32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23B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19174" w14:textId="77777777" w:rsidR="00A91188" w:rsidRPr="00523B32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23B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B7AB25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56035B" w14:textId="096CB711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25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CB8956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48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06277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03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AE27E0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52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3CA281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0.59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32F872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-0.6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71EF21" w14:textId="77777777" w:rsidR="00A91188" w:rsidRPr="00590F1D" w:rsidRDefault="00A91188" w:rsidP="00A91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590F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fr-CA"/>
              </w:rPr>
              <w:t>1.199</w:t>
            </w:r>
          </w:p>
        </w:tc>
      </w:tr>
      <w:bookmarkEnd w:id="0"/>
    </w:tbl>
    <w:p w14:paraId="27D76F2D" w14:textId="77777777" w:rsidR="00644CEE" w:rsidRDefault="00644CEE"/>
    <w:sectPr w:rsidR="00644CEE" w:rsidSect="00B252B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9A7B73"/>
    <w:multiLevelType w:val="hybridMultilevel"/>
    <w:tmpl w:val="40A0B2CE"/>
    <w:lvl w:ilvl="0" w:tplc="0C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CEE"/>
    <w:rsid w:val="003B6D30"/>
    <w:rsid w:val="005E7D85"/>
    <w:rsid w:val="006030C5"/>
    <w:rsid w:val="00644CEE"/>
    <w:rsid w:val="00795668"/>
    <w:rsid w:val="00A91188"/>
    <w:rsid w:val="00B252B4"/>
    <w:rsid w:val="00CC0387"/>
    <w:rsid w:val="00EF3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8274B"/>
  <w15:chartTrackingRefBased/>
  <w15:docId w15:val="{1D52046C-0430-4796-AEB4-32DB6972A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4CE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3</Words>
  <Characters>3783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cartier</dc:creator>
  <cp:keywords/>
  <dc:description/>
  <cp:lastModifiedBy>Jenifer M.</cp:lastModifiedBy>
  <cp:revision>2</cp:revision>
  <dcterms:created xsi:type="dcterms:W3CDTF">2024-01-04T14:24:00Z</dcterms:created>
  <dcterms:modified xsi:type="dcterms:W3CDTF">2024-01-04T14:24:00Z</dcterms:modified>
</cp:coreProperties>
</file>